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C9CEB5" w14:textId="607450CA" w:rsidR="00516A98" w:rsidRPr="00FE1F7F" w:rsidRDefault="00FE1F7F" w:rsidP="00B2211A">
      <w:pPr>
        <w:spacing w:line="360" w:lineRule="auto"/>
        <w:rPr>
          <w:sz w:val="24"/>
          <w:szCs w:val="28"/>
        </w:rPr>
      </w:pPr>
      <w:r>
        <w:rPr>
          <w:b/>
          <w:sz w:val="24"/>
          <w:szCs w:val="24"/>
        </w:rPr>
        <w:t>Supplementary ta</w:t>
      </w:r>
      <w:r w:rsidRPr="003000AC">
        <w:rPr>
          <w:b/>
          <w:sz w:val="24"/>
          <w:szCs w:val="24"/>
        </w:rPr>
        <w:t xml:space="preserve">ble </w:t>
      </w:r>
      <w:r>
        <w:rPr>
          <w:b/>
          <w:sz w:val="24"/>
          <w:szCs w:val="24"/>
        </w:rPr>
        <w:t>2</w:t>
      </w:r>
      <w:r w:rsidRPr="003000AC">
        <w:rPr>
          <w:b/>
          <w:sz w:val="24"/>
          <w:szCs w:val="24"/>
        </w:rPr>
        <w:t>:</w:t>
      </w:r>
      <w:r w:rsidRPr="003000AC">
        <w:rPr>
          <w:sz w:val="24"/>
          <w:szCs w:val="24"/>
        </w:rPr>
        <w:t xml:space="preserve"> </w:t>
      </w:r>
      <w:r w:rsidR="00516A98" w:rsidRPr="00FE1F7F">
        <w:rPr>
          <w:sz w:val="24"/>
          <w:szCs w:val="28"/>
        </w:rPr>
        <w:t xml:space="preserve">Repeatability analysis of the optic nerve protrusion analysis in 13 participants on whom repeated </w:t>
      </w:r>
      <w:r w:rsidR="00FB15F9" w:rsidRPr="00FE1F7F">
        <w:rPr>
          <w:sz w:val="24"/>
          <w:szCs w:val="28"/>
        </w:rPr>
        <w:t xml:space="preserve">optical coherence tomography </w:t>
      </w:r>
      <w:r w:rsidR="00516A98" w:rsidRPr="00FE1F7F">
        <w:rPr>
          <w:sz w:val="24"/>
          <w:szCs w:val="28"/>
        </w:rPr>
        <w:t>scans have been carried out on the same visit</w:t>
      </w:r>
      <w:r w:rsidR="00B2211A" w:rsidRPr="00FE1F7F">
        <w:rPr>
          <w:sz w:val="24"/>
          <w:szCs w:val="28"/>
        </w:rPr>
        <w:t>.</w:t>
      </w:r>
    </w:p>
    <w:tbl>
      <w:tblPr>
        <w:tblW w:w="10060" w:type="dxa"/>
        <w:tblLook w:val="04A0" w:firstRow="1" w:lastRow="0" w:firstColumn="1" w:lastColumn="0" w:noHBand="0" w:noVBand="1"/>
      </w:tblPr>
      <w:tblGrid>
        <w:gridCol w:w="2240"/>
        <w:gridCol w:w="1480"/>
        <w:gridCol w:w="280"/>
        <w:gridCol w:w="1220"/>
        <w:gridCol w:w="960"/>
        <w:gridCol w:w="960"/>
        <w:gridCol w:w="280"/>
        <w:gridCol w:w="880"/>
        <w:gridCol w:w="880"/>
        <w:gridCol w:w="880"/>
      </w:tblGrid>
      <w:tr w:rsidR="00B2211A" w:rsidRPr="00B2211A" w14:paraId="4D2D6966" w14:textId="77777777" w:rsidTr="00B2211A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2935A" w14:textId="77777777" w:rsidR="00B2211A" w:rsidRPr="00B2211A" w:rsidRDefault="00B2211A" w:rsidP="00B22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11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BA868" w14:textId="77777777" w:rsidR="00B2211A" w:rsidRPr="00B2211A" w:rsidRDefault="00B2211A" w:rsidP="00B22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11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866E9" w14:textId="77777777" w:rsidR="00B2211A" w:rsidRPr="00B2211A" w:rsidRDefault="00B2211A" w:rsidP="00B22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11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0DD46" w14:textId="77777777" w:rsidR="00B2211A" w:rsidRPr="00B2211A" w:rsidRDefault="00B2211A" w:rsidP="00B22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11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59E2B" w14:textId="77777777" w:rsidR="00B2211A" w:rsidRPr="00B2211A" w:rsidRDefault="00B2211A" w:rsidP="00B22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11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1CC5C" w14:textId="77777777" w:rsidR="00B2211A" w:rsidRPr="00B2211A" w:rsidRDefault="00B2211A" w:rsidP="00B22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11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9BF43" w14:textId="77777777" w:rsidR="00B2211A" w:rsidRPr="00B2211A" w:rsidRDefault="00B2211A" w:rsidP="00B22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11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B3F03" w14:textId="77777777" w:rsidR="00B2211A" w:rsidRPr="00B2211A" w:rsidRDefault="00B2211A" w:rsidP="00B22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11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D2F7C" w14:textId="77777777" w:rsidR="00B2211A" w:rsidRPr="00B2211A" w:rsidRDefault="00B2211A" w:rsidP="00B22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11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34FE9" w14:textId="77777777" w:rsidR="00B2211A" w:rsidRPr="00B2211A" w:rsidRDefault="00B2211A" w:rsidP="00B221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211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B2211A" w:rsidRPr="00FE1F7F" w14:paraId="78FA945D" w14:textId="77777777" w:rsidTr="00B2211A">
        <w:trPr>
          <w:trHeight w:val="90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13A08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8C25CB" w14:textId="545F2556" w:rsidR="00B2211A" w:rsidRPr="00FE1F7F" w:rsidRDefault="00FE1F7F" w:rsidP="00B2211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O</w:t>
            </w:r>
            <w:r w:rsidR="00B2211A" w:rsidRPr="00FE1F7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verall mean thickness (µm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28AE7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E7958F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Mean difference (µm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618064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ULOA (µm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875652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LLOA (µm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74109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6C76A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IC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D22D8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95% UC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9EA3B0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95% LCI</w:t>
            </w:r>
          </w:p>
        </w:tc>
      </w:tr>
      <w:tr w:rsidR="00B2211A" w:rsidRPr="00FE1F7F" w14:paraId="60BC954D" w14:textId="77777777" w:rsidTr="00B2211A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401AB6AF" w14:textId="77777777" w:rsidR="00B2211A" w:rsidRPr="00FE1F7F" w:rsidRDefault="00B2211A" w:rsidP="00B2211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isc prominenc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5BDF3E00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1E5A6B75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0DD918BC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5C96A4BC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1A3AA23B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566E746B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6675158B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34C86C2F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07EB1621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2211A" w:rsidRPr="00FE1F7F" w14:paraId="425D3F92" w14:textId="77777777" w:rsidTr="00B2211A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B89658" w14:textId="3DFECBA0" w:rsidR="00B2211A" w:rsidRPr="00FE1F7F" w:rsidRDefault="00FE1F7F" w:rsidP="00FE1F7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</w:t>
            </w:r>
            <w:r w:rsidR="00B2211A"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ntre (1mm dia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eter</w:t>
            </w:r>
            <w:r w:rsidR="00B2211A"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C92F8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14.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F2E99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BA32F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8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028CD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7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A1B83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94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E3EAA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6E3F0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34268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76FEB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B2211A" w:rsidRPr="00FE1F7F" w14:paraId="00E38C10" w14:textId="77777777" w:rsidTr="00B2211A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0E5C9C88" w14:textId="77777777" w:rsidR="00B2211A" w:rsidRPr="00FE1F7F" w:rsidRDefault="00B2211A" w:rsidP="00FE1F7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-3mm annulu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11EDD4BE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6C072D80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6A697558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6AC795E5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05CE65BC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5A21945E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5545C765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70FF4115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0B70C934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2211A" w:rsidRPr="00FE1F7F" w14:paraId="60D7961D" w14:textId="77777777" w:rsidTr="00B2211A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0EFD2" w14:textId="709F6EE6" w:rsidR="00B2211A" w:rsidRPr="00FE1F7F" w:rsidRDefault="00FE1F7F" w:rsidP="00FE1F7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</w:t>
            </w:r>
            <w:r w:rsidR="00B2211A"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mpora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12FF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13.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9F75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335B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FA75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3086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.36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4C3D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858B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06FB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8ACD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98</w:t>
            </w:r>
          </w:p>
        </w:tc>
      </w:tr>
      <w:tr w:rsidR="00B2211A" w:rsidRPr="00FE1F7F" w14:paraId="1499100F" w14:textId="77777777" w:rsidTr="00B2211A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6C6DA" w14:textId="48FB5001" w:rsidR="00B2211A" w:rsidRPr="00FE1F7F" w:rsidRDefault="00FE1F7F" w:rsidP="00FE1F7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a</w:t>
            </w:r>
            <w:r w:rsidR="00B2211A"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sal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7DC0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49.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FF72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AA4E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4FC5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25D1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.92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6FF6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EA36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FC25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122C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99</w:t>
            </w:r>
          </w:p>
        </w:tc>
      </w:tr>
      <w:tr w:rsidR="00B2211A" w:rsidRPr="00FE1F7F" w14:paraId="60EFF582" w14:textId="77777777" w:rsidTr="00B2211A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9BC68" w14:textId="62CDDC78" w:rsidR="00B2211A" w:rsidRPr="00FE1F7F" w:rsidRDefault="00FE1F7F" w:rsidP="00FE1F7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</w:t>
            </w:r>
            <w:r w:rsidR="00B2211A"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uperio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BB05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84.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9578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F097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9C15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B98E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58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53F4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898A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3B11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BD0A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99</w:t>
            </w:r>
          </w:p>
        </w:tc>
      </w:tr>
      <w:tr w:rsidR="00B2211A" w:rsidRPr="00FE1F7F" w14:paraId="7E9C45D2" w14:textId="77777777" w:rsidTr="00B2211A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AA6400" w14:textId="3D27838C" w:rsidR="00B2211A" w:rsidRPr="00FE1F7F" w:rsidRDefault="00FE1F7F" w:rsidP="00FE1F7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</w:t>
            </w:r>
            <w:r w:rsidR="00B2211A"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ferio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B43CB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06.6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49CE3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377A6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1E435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7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CBB58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4.32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BDCA3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C1F7F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13383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2037A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99</w:t>
            </w:r>
          </w:p>
        </w:tc>
      </w:tr>
      <w:tr w:rsidR="00B2211A" w:rsidRPr="00FE1F7F" w14:paraId="4D962F5C" w14:textId="77777777" w:rsidTr="00B2211A">
        <w:trPr>
          <w:trHeight w:val="315"/>
        </w:trPr>
        <w:tc>
          <w:tcPr>
            <w:tcW w:w="3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4C2F75B6" w14:textId="77777777" w:rsidR="00B2211A" w:rsidRPr="00FE1F7F" w:rsidRDefault="00B2211A" w:rsidP="00FE1F7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yperreflective space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53C39AA9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1211338B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38F30F6C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5FA3775A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1D269EB9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6DA3EFAD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452EC332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2E033F0A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2211A" w:rsidRPr="00FE1F7F" w14:paraId="3F92BC52" w14:textId="77777777" w:rsidTr="00B2211A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A3B644" w14:textId="4878E35F" w:rsidR="00B2211A" w:rsidRPr="00FE1F7F" w:rsidRDefault="00FE1F7F" w:rsidP="00FE1F7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</w:t>
            </w:r>
            <w:r w:rsidR="00B2211A"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ntre (1mm dia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eter</w:t>
            </w:r>
            <w:r w:rsidR="00B2211A"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3FA03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8.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B1E7A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D22EA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4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11065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6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EE509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84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544C9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CCDE8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9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3EC90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71B64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97</w:t>
            </w:r>
          </w:p>
        </w:tc>
      </w:tr>
      <w:tr w:rsidR="00B2211A" w:rsidRPr="00FE1F7F" w14:paraId="063939FB" w14:textId="77777777" w:rsidTr="00B2211A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7B4F6C54" w14:textId="77777777" w:rsidR="00B2211A" w:rsidRPr="00FE1F7F" w:rsidRDefault="00B2211A" w:rsidP="00FE1F7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-3mm annulu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30FBCADA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46A1DC3F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4A8B2890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57A007AF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3153A994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719D66E8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3E81D1CF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155AD209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583862F5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2211A" w:rsidRPr="00FE1F7F" w14:paraId="324336A9" w14:textId="77777777" w:rsidTr="00B2211A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21804" w14:textId="7C7CBB08" w:rsidR="00B2211A" w:rsidRPr="00FE1F7F" w:rsidRDefault="00FE1F7F" w:rsidP="00FE1F7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</w:t>
            </w:r>
            <w:r w:rsidR="00B2211A"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mpora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3662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6.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1AC8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2193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0A13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568A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.21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CB98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496E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D82E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20AB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97</w:t>
            </w:r>
          </w:p>
        </w:tc>
      </w:tr>
      <w:tr w:rsidR="00B2211A" w:rsidRPr="00FE1F7F" w14:paraId="218EFD83" w14:textId="77777777" w:rsidTr="00B2211A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4B2A8" w14:textId="654A8C96" w:rsidR="00B2211A" w:rsidRPr="00FE1F7F" w:rsidRDefault="00FE1F7F" w:rsidP="00FE1F7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</w:t>
            </w:r>
            <w:r w:rsidR="00B2211A"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asal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B8E2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7.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BED8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5156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4D99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BC00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90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2889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F620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E1C0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381A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97</w:t>
            </w:r>
          </w:p>
        </w:tc>
      </w:tr>
      <w:tr w:rsidR="00B2211A" w:rsidRPr="00FE1F7F" w14:paraId="7E8D66C8" w14:textId="77777777" w:rsidTr="00B2211A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049AF" w14:textId="3EC02B35" w:rsidR="00B2211A" w:rsidRPr="00FE1F7F" w:rsidRDefault="00FE1F7F" w:rsidP="00FE1F7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</w:t>
            </w:r>
            <w:r w:rsidR="00B2211A"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uperio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6FCD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3.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F245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495D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37D9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491D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.01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A9BD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8715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1F27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CBA6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97</w:t>
            </w:r>
          </w:p>
        </w:tc>
      </w:tr>
      <w:tr w:rsidR="00B2211A" w:rsidRPr="00FE1F7F" w14:paraId="2FE27E72" w14:textId="77777777" w:rsidTr="00B2211A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AD11CD" w14:textId="435AD5A1" w:rsidR="00B2211A" w:rsidRPr="00FE1F7F" w:rsidRDefault="00FE1F7F" w:rsidP="00FE1F7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</w:t>
            </w:r>
            <w:r w:rsidR="00B2211A"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ferio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0A4CA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0.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E9F84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A6565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09062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6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FDE63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.72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34D30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50062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9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C7031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9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8D14F" w14:textId="77777777" w:rsidR="00B2211A" w:rsidRPr="00FE1F7F" w:rsidRDefault="00B2211A" w:rsidP="00B2211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FE1F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92</w:t>
            </w:r>
          </w:p>
        </w:tc>
      </w:tr>
      <w:tr w:rsidR="00B2211A" w:rsidRPr="00B2211A" w14:paraId="0DD9A3A2" w14:textId="77777777" w:rsidTr="00B2211A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9E7A" w14:textId="77777777" w:rsidR="00B2211A" w:rsidRPr="00B2211A" w:rsidRDefault="00B2211A" w:rsidP="00B22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779A" w14:textId="77777777" w:rsidR="00B2211A" w:rsidRPr="00B2211A" w:rsidRDefault="00B2211A" w:rsidP="00B22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1B26" w14:textId="77777777" w:rsidR="00B2211A" w:rsidRPr="00B2211A" w:rsidRDefault="00B2211A" w:rsidP="00B22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503B" w14:textId="77777777" w:rsidR="00B2211A" w:rsidRPr="00B2211A" w:rsidRDefault="00B2211A" w:rsidP="00B22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AF97" w14:textId="77777777" w:rsidR="00B2211A" w:rsidRPr="00B2211A" w:rsidRDefault="00B2211A" w:rsidP="00B22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0A9F" w14:textId="77777777" w:rsidR="00B2211A" w:rsidRPr="00B2211A" w:rsidRDefault="00B2211A" w:rsidP="00B22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5CA3" w14:textId="77777777" w:rsidR="00B2211A" w:rsidRPr="00B2211A" w:rsidRDefault="00B2211A" w:rsidP="00B22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C21D" w14:textId="77777777" w:rsidR="00B2211A" w:rsidRPr="00B2211A" w:rsidRDefault="00B2211A" w:rsidP="00B22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B7C4" w14:textId="77777777" w:rsidR="00B2211A" w:rsidRPr="00B2211A" w:rsidRDefault="00B2211A" w:rsidP="00B22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9CE4" w14:textId="77777777" w:rsidR="00B2211A" w:rsidRPr="00B2211A" w:rsidRDefault="00B2211A" w:rsidP="00B22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36F87F2A" w14:textId="23C5418F" w:rsidR="00516A98" w:rsidRDefault="00FE1F7F">
      <w:r w:rsidRPr="00FE1F7F">
        <w:rPr>
          <w:sz w:val="24"/>
          <w:szCs w:val="28"/>
        </w:rPr>
        <w:t>ULOA = upper limit of agreement, LLOA = lower limit of agreement, ICC = intraclass correlation coefficient</w:t>
      </w:r>
      <w:r>
        <w:rPr>
          <w:sz w:val="24"/>
          <w:szCs w:val="28"/>
        </w:rPr>
        <w:t>.</w:t>
      </w:r>
    </w:p>
    <w:p w14:paraId="709878A7" w14:textId="2459A34B" w:rsidR="00516A98" w:rsidRDefault="00516A98"/>
    <w:p w14:paraId="1DDA3B35" w14:textId="77777777" w:rsidR="00516A98" w:rsidRDefault="00516A98"/>
    <w:sectPr w:rsidR="00516A98" w:rsidSect="00B2211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A98"/>
    <w:rsid w:val="00354809"/>
    <w:rsid w:val="00516A98"/>
    <w:rsid w:val="005533ED"/>
    <w:rsid w:val="006E4193"/>
    <w:rsid w:val="00B2211A"/>
    <w:rsid w:val="00FB15F9"/>
    <w:rsid w:val="00FE1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7E5C8"/>
  <w15:chartTrackingRefBased/>
  <w15:docId w15:val="{70BF19EB-DB5B-4209-A1FE-198981768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952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udlock, Frank A. (Dr.)</dc:creator>
  <cp:keywords/>
  <dc:description/>
  <cp:lastModifiedBy>Rinat Bayramov</cp:lastModifiedBy>
  <cp:revision>2</cp:revision>
  <dcterms:created xsi:type="dcterms:W3CDTF">2021-03-21T18:26:00Z</dcterms:created>
  <dcterms:modified xsi:type="dcterms:W3CDTF">2021-03-21T18:26:00Z</dcterms:modified>
</cp:coreProperties>
</file>